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5E23" w:rsidRDefault="00B904DA">
      <w:pPr>
        <w:jc w:val="center"/>
        <w:rPr>
          <w:rFonts w:ascii="Times New Roman" w:eastAsiaTheme="minorEastAsia" w:hAnsi="Times New Roman" w:cs="Times New Roman"/>
          <w:b/>
          <w:bCs/>
          <w:sz w:val="22"/>
          <w:szCs w:val="22"/>
        </w:rPr>
      </w:pPr>
      <w:proofErr w:type="gramStart"/>
      <w:r>
        <w:rPr>
          <w:rFonts w:ascii="Times New Roman" w:eastAsiaTheme="minorEastAsia" w:hAnsi="Times New Roman" w:cs="Times New Roman" w:hint="eastAsia"/>
          <w:b/>
          <w:bCs/>
          <w:sz w:val="22"/>
          <w:szCs w:val="22"/>
        </w:rPr>
        <w:t xml:space="preserve">Supplementary </w:t>
      </w:r>
      <w:r>
        <w:rPr>
          <w:rFonts w:ascii="Times New Roman" w:eastAsiaTheme="minorEastAsia" w:hAnsi="Times New Roman" w:cs="Times New Roman"/>
          <w:b/>
          <w:bCs/>
          <w:sz w:val="22"/>
          <w:szCs w:val="22"/>
        </w:rPr>
        <w:t>Table 1.</w:t>
      </w:r>
      <w:proofErr w:type="gramEnd"/>
      <w:r>
        <w:rPr>
          <w:rFonts w:ascii="Times New Roman" w:eastAsiaTheme="minorEastAsia" w:hAnsi="Times New Roman" w:cs="Times New Roman"/>
          <w:b/>
          <w:bCs/>
          <w:sz w:val="22"/>
          <w:szCs w:val="22"/>
        </w:rPr>
        <w:t xml:space="preserve"> Search Strategy Used in PubMed, N</w:t>
      </w:r>
      <w:r>
        <w:rPr>
          <w:rFonts w:ascii="Times New Roman" w:eastAsiaTheme="minorEastAsia" w:hAnsi="Times New Roman" w:cs="Times New Roman" w:hint="eastAsia"/>
          <w:b/>
          <w:bCs/>
          <w:sz w:val="22"/>
          <w:szCs w:val="22"/>
        </w:rPr>
        <w:t>ovember</w:t>
      </w:r>
      <w:r>
        <w:rPr>
          <w:rFonts w:ascii="Times New Roman" w:eastAsiaTheme="minorEastAsia" w:hAnsi="Times New Roman" w:cs="Times New Roman"/>
          <w:b/>
          <w:bCs/>
          <w:sz w:val="22"/>
          <w:szCs w:val="22"/>
        </w:rPr>
        <w:t>, 210</w:t>
      </w:r>
      <w:r>
        <w:rPr>
          <w:rFonts w:ascii="Times New Roman" w:eastAsiaTheme="minorEastAsia" w:hAnsi="Times New Roman" w:cs="Times New Roman" w:hint="eastAsia"/>
          <w:b/>
          <w:bCs/>
          <w:sz w:val="22"/>
          <w:szCs w:val="22"/>
        </w:rPr>
        <w:t>9</w:t>
      </w:r>
    </w:p>
    <w:tbl>
      <w:tblPr>
        <w:tblW w:w="8602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70"/>
        <w:gridCol w:w="6063"/>
        <w:gridCol w:w="1569"/>
      </w:tblGrid>
      <w:tr w:rsidR="00BF5E23">
        <w:trPr>
          <w:jc w:val="center"/>
        </w:trPr>
        <w:tc>
          <w:tcPr>
            <w:tcW w:w="97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F5E23" w:rsidRDefault="00B904D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umber</w:t>
            </w:r>
          </w:p>
        </w:tc>
        <w:tc>
          <w:tcPr>
            <w:tcW w:w="606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F5E23" w:rsidRDefault="00B904D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arch Items</w:t>
            </w:r>
          </w:p>
        </w:tc>
        <w:tc>
          <w:tcPr>
            <w:tcW w:w="156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F5E23" w:rsidRDefault="00B904D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tems Found</w:t>
            </w:r>
          </w:p>
        </w:tc>
      </w:tr>
      <w:tr w:rsidR="00BF5E23">
        <w:trPr>
          <w:jc w:val="center"/>
        </w:trPr>
        <w:tc>
          <w:tcPr>
            <w:tcW w:w="970" w:type="dxa"/>
            <w:tcBorders>
              <w:top w:val="single" w:sz="4" w:space="0" w:color="auto"/>
              <w:bottom w:val="nil"/>
            </w:tcBorders>
            <w:vAlign w:val="center"/>
          </w:tcPr>
          <w:p w:rsidR="00BF5E23" w:rsidRDefault="00B904D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063" w:type="dxa"/>
            <w:tcBorders>
              <w:top w:val="single" w:sz="4" w:space="0" w:color="auto"/>
              <w:bottom w:val="nil"/>
            </w:tcBorders>
            <w:vAlign w:val="center"/>
          </w:tcPr>
          <w:p w:rsidR="00BF5E23" w:rsidRDefault="00B904D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((((((alpha-Fetoproteins[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erms]) OR alpha-Fetoproteins[Title/Abstract]) OR “alpha Fetoproteins”[Title/Abstract])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lpha-Fetoprotein[Title/Abstract]) OR “alpha Fetoprotein”[Title/Abstract]) OR “alpha fetal protein”[Title/Abstract]) OR alpha-fetal-protein[Title/Abstract]) OR AFP[Title/Abstract]</w:t>
            </w:r>
          </w:p>
        </w:tc>
        <w:tc>
          <w:tcPr>
            <w:tcW w:w="1569" w:type="dxa"/>
            <w:tcBorders>
              <w:top w:val="single" w:sz="4" w:space="0" w:color="auto"/>
              <w:bottom w:val="nil"/>
            </w:tcBorders>
            <w:vAlign w:val="center"/>
          </w:tcPr>
          <w:p w:rsidR="00BF5E23" w:rsidRDefault="00B904D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,443</w:t>
            </w:r>
          </w:p>
        </w:tc>
      </w:tr>
      <w:tr w:rsidR="00BF5E23">
        <w:trPr>
          <w:trHeight w:val="386"/>
          <w:jc w:val="center"/>
        </w:trPr>
        <w:tc>
          <w:tcPr>
            <w:tcW w:w="970" w:type="dxa"/>
            <w:tcBorders>
              <w:top w:val="nil"/>
              <w:bottom w:val="nil"/>
            </w:tcBorders>
            <w:vAlign w:val="center"/>
          </w:tcPr>
          <w:p w:rsidR="00BF5E23" w:rsidRDefault="00B904D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6063" w:type="dxa"/>
            <w:tcBorders>
              <w:top w:val="nil"/>
              <w:bottom w:val="nil"/>
            </w:tcBorders>
            <w:vAlign w:val="center"/>
          </w:tcPr>
          <w:p w:rsidR="00BF5E23" w:rsidRDefault="00B904D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(((((((((((”Carcinoma, Hepatocellular”[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erms])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”Carcinoma, Hepatocellular”[Title/Abstract]) OR “Hepatocellular Carcinomas”[Title/Abstract]) OR “Hepatocellular Carcinoma”[Title/Abstract]) OR “Carcinomas, Hepatocellular”[Title/Abstract]) OR “Liver Cell Carcinoma”[Title/Abstract]) OR “Liver Cell Carcinom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”[Title/Abstract]) OR Hepatoma[Title/Abstract]) OR Hepatomas[Title/Abstract]) OR “Carcinoma, Liver Cell”[Title/Abstract]) OR “Carcinomas, Liver Cell”[Title/Abstract]) OR “Cell Carcinoma, Liver”[Title/Abstract]) OR “Cell Carcinomas, Liver”[Title/Abstract]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:rsidR="00BF5E23" w:rsidRDefault="00B904D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,895</w:t>
            </w:r>
          </w:p>
        </w:tc>
      </w:tr>
      <w:tr w:rsidR="00BF5E23">
        <w:trPr>
          <w:trHeight w:val="386"/>
          <w:jc w:val="center"/>
        </w:trPr>
        <w:tc>
          <w:tcPr>
            <w:tcW w:w="970" w:type="dxa"/>
            <w:tcBorders>
              <w:top w:val="nil"/>
              <w:bottom w:val="single" w:sz="4" w:space="0" w:color="auto"/>
            </w:tcBorders>
            <w:vAlign w:val="center"/>
          </w:tcPr>
          <w:p w:rsidR="00BF5E23" w:rsidRDefault="00B904D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6063" w:type="dxa"/>
            <w:tcBorders>
              <w:top w:val="nil"/>
              <w:bottom w:val="single" w:sz="4" w:space="0" w:color="auto"/>
            </w:tcBorders>
            <w:vAlign w:val="center"/>
          </w:tcPr>
          <w:p w:rsidR="00BF5E23" w:rsidRDefault="00B904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umbers 1–2</w:t>
            </w:r>
          </w:p>
        </w:tc>
        <w:tc>
          <w:tcPr>
            <w:tcW w:w="1569" w:type="dxa"/>
            <w:tcBorders>
              <w:top w:val="nil"/>
              <w:bottom w:val="single" w:sz="4" w:space="0" w:color="auto"/>
            </w:tcBorders>
            <w:vAlign w:val="center"/>
          </w:tcPr>
          <w:p w:rsidR="00BF5E23" w:rsidRDefault="00B904D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,26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</w:p>
        </w:tc>
      </w:tr>
    </w:tbl>
    <w:p w:rsidR="00BF5E23" w:rsidRDefault="00BF5E23" w:rsidP="00B904DA">
      <w:bookmarkStart w:id="0" w:name="_GoBack"/>
      <w:bookmarkEnd w:id="0"/>
    </w:p>
    <w:sectPr w:rsidR="00BF5E23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SysDA0szAxtTAwMjNW0lEKTi0uzszPAykwrAUA1ugu0SwAAAA="/>
  </w:docVars>
  <w:rsids>
    <w:rsidRoot w:val="00172A27"/>
    <w:rsid w:val="00032E16"/>
    <w:rsid w:val="00061340"/>
    <w:rsid w:val="0006786A"/>
    <w:rsid w:val="000A5E63"/>
    <w:rsid w:val="000B6053"/>
    <w:rsid w:val="00113A5C"/>
    <w:rsid w:val="00131E9D"/>
    <w:rsid w:val="00146728"/>
    <w:rsid w:val="00172A27"/>
    <w:rsid w:val="0019201C"/>
    <w:rsid w:val="001969A1"/>
    <w:rsid w:val="001A4CBE"/>
    <w:rsid w:val="001E2C22"/>
    <w:rsid w:val="001E47B4"/>
    <w:rsid w:val="00201555"/>
    <w:rsid w:val="0023137D"/>
    <w:rsid w:val="003032DC"/>
    <w:rsid w:val="003172F0"/>
    <w:rsid w:val="00332F39"/>
    <w:rsid w:val="003B13A4"/>
    <w:rsid w:val="003C7A0A"/>
    <w:rsid w:val="00434473"/>
    <w:rsid w:val="00476320"/>
    <w:rsid w:val="004E118F"/>
    <w:rsid w:val="00510C08"/>
    <w:rsid w:val="0051110E"/>
    <w:rsid w:val="005436F6"/>
    <w:rsid w:val="0057405C"/>
    <w:rsid w:val="005A02DC"/>
    <w:rsid w:val="005C2582"/>
    <w:rsid w:val="005D1C1E"/>
    <w:rsid w:val="005E3129"/>
    <w:rsid w:val="005E7B94"/>
    <w:rsid w:val="005F15E3"/>
    <w:rsid w:val="0061712D"/>
    <w:rsid w:val="006342F8"/>
    <w:rsid w:val="00641130"/>
    <w:rsid w:val="006B6777"/>
    <w:rsid w:val="00757E33"/>
    <w:rsid w:val="00763CFF"/>
    <w:rsid w:val="00776AB7"/>
    <w:rsid w:val="007815F5"/>
    <w:rsid w:val="007C4BB4"/>
    <w:rsid w:val="00824FE9"/>
    <w:rsid w:val="00833633"/>
    <w:rsid w:val="0084306F"/>
    <w:rsid w:val="008739A4"/>
    <w:rsid w:val="008D4D55"/>
    <w:rsid w:val="008F4CA2"/>
    <w:rsid w:val="009512E9"/>
    <w:rsid w:val="0096212F"/>
    <w:rsid w:val="009E6365"/>
    <w:rsid w:val="00A325CD"/>
    <w:rsid w:val="00A376A2"/>
    <w:rsid w:val="00A7444D"/>
    <w:rsid w:val="00A84933"/>
    <w:rsid w:val="00A85521"/>
    <w:rsid w:val="00AA7DE0"/>
    <w:rsid w:val="00AB6146"/>
    <w:rsid w:val="00B42D29"/>
    <w:rsid w:val="00B904DA"/>
    <w:rsid w:val="00B9344A"/>
    <w:rsid w:val="00BB1783"/>
    <w:rsid w:val="00BB4728"/>
    <w:rsid w:val="00BC280C"/>
    <w:rsid w:val="00BC6D2B"/>
    <w:rsid w:val="00BF5E23"/>
    <w:rsid w:val="00C21441"/>
    <w:rsid w:val="00C56F2F"/>
    <w:rsid w:val="00D9159B"/>
    <w:rsid w:val="00D920CD"/>
    <w:rsid w:val="00DD1583"/>
    <w:rsid w:val="00E8417A"/>
    <w:rsid w:val="00E92CF6"/>
    <w:rsid w:val="00EA69D3"/>
    <w:rsid w:val="00EB3EDB"/>
    <w:rsid w:val="00EC2806"/>
    <w:rsid w:val="00ED1679"/>
    <w:rsid w:val="00ED7EA1"/>
    <w:rsid w:val="00EE6E7C"/>
    <w:rsid w:val="00F10AE3"/>
    <w:rsid w:val="00F90B2E"/>
    <w:rsid w:val="00FC31AF"/>
    <w:rsid w:val="02A60F23"/>
    <w:rsid w:val="0400592D"/>
    <w:rsid w:val="06D11D41"/>
    <w:rsid w:val="09101C3A"/>
    <w:rsid w:val="0A047A91"/>
    <w:rsid w:val="0A5C5CA9"/>
    <w:rsid w:val="0A9E4BA4"/>
    <w:rsid w:val="0B860432"/>
    <w:rsid w:val="0FF254E7"/>
    <w:rsid w:val="13C56C12"/>
    <w:rsid w:val="14FC6004"/>
    <w:rsid w:val="16170AF1"/>
    <w:rsid w:val="170F4F71"/>
    <w:rsid w:val="1752196A"/>
    <w:rsid w:val="19C95A26"/>
    <w:rsid w:val="1B6A55A7"/>
    <w:rsid w:val="1CB53266"/>
    <w:rsid w:val="1E4349B0"/>
    <w:rsid w:val="1EE74DD5"/>
    <w:rsid w:val="204152D0"/>
    <w:rsid w:val="21710DCC"/>
    <w:rsid w:val="235362F5"/>
    <w:rsid w:val="24343458"/>
    <w:rsid w:val="257A4ACA"/>
    <w:rsid w:val="27DC4B95"/>
    <w:rsid w:val="291809EC"/>
    <w:rsid w:val="29F6533E"/>
    <w:rsid w:val="2CD6060F"/>
    <w:rsid w:val="2CE76538"/>
    <w:rsid w:val="2ECB4581"/>
    <w:rsid w:val="2EF513DF"/>
    <w:rsid w:val="2F2B165B"/>
    <w:rsid w:val="2FB06932"/>
    <w:rsid w:val="332A38CA"/>
    <w:rsid w:val="36D21838"/>
    <w:rsid w:val="392D4891"/>
    <w:rsid w:val="3A1A090A"/>
    <w:rsid w:val="3BD94642"/>
    <w:rsid w:val="403B700A"/>
    <w:rsid w:val="44533782"/>
    <w:rsid w:val="45F13123"/>
    <w:rsid w:val="47B0206A"/>
    <w:rsid w:val="4861314E"/>
    <w:rsid w:val="4D5549CD"/>
    <w:rsid w:val="4DA27259"/>
    <w:rsid w:val="4F151A24"/>
    <w:rsid w:val="50FC769C"/>
    <w:rsid w:val="54494C94"/>
    <w:rsid w:val="549158DE"/>
    <w:rsid w:val="54BC101C"/>
    <w:rsid w:val="554E24E2"/>
    <w:rsid w:val="55EF3052"/>
    <w:rsid w:val="57334511"/>
    <w:rsid w:val="59007C97"/>
    <w:rsid w:val="5B061001"/>
    <w:rsid w:val="5C9E1927"/>
    <w:rsid w:val="5D3578E6"/>
    <w:rsid w:val="609E103C"/>
    <w:rsid w:val="63BD650F"/>
    <w:rsid w:val="6588353E"/>
    <w:rsid w:val="687022F0"/>
    <w:rsid w:val="68E47D30"/>
    <w:rsid w:val="6D3E7AC8"/>
    <w:rsid w:val="6FC75CE5"/>
    <w:rsid w:val="71551A5C"/>
    <w:rsid w:val="719348B4"/>
    <w:rsid w:val="72082D20"/>
    <w:rsid w:val="722809B0"/>
    <w:rsid w:val="72443B3A"/>
    <w:rsid w:val="73FA37F5"/>
    <w:rsid w:val="74AC40D9"/>
    <w:rsid w:val="75C019B6"/>
    <w:rsid w:val="76D37150"/>
    <w:rsid w:val="77303F53"/>
    <w:rsid w:val="78913A4F"/>
    <w:rsid w:val="78B524B9"/>
    <w:rsid w:val="78D13A8A"/>
    <w:rsid w:val="7A014E9C"/>
    <w:rsid w:val="7ADC470A"/>
    <w:rsid w:val="7B8F0D47"/>
    <w:rsid w:val="7C294614"/>
    <w:rsid w:val="7D3F5848"/>
    <w:rsid w:val="7DD7082C"/>
    <w:rsid w:val="7DFA0FC7"/>
    <w:rsid w:val="7E1A2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heading 1" w:uiPriority="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Body Text" w:uiPriority="1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Keyboard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pPr>
      <w:jc w:val="both"/>
    </w:pPr>
    <w:rPr>
      <w:rFonts w:asciiTheme="minorHAnsi" w:hAnsiTheme="minorHAnsi" w:cstheme="minorBidi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1"/>
    <w:qFormat/>
    <w:pPr>
      <w:widowControl w:val="0"/>
      <w:autoSpaceDE w:val="0"/>
      <w:autoSpaceDN w:val="0"/>
      <w:adjustRightInd w:val="0"/>
      <w:spacing w:before="133"/>
      <w:ind w:left="780"/>
      <w:jc w:val="left"/>
      <w:outlineLvl w:val="0"/>
    </w:pPr>
    <w:rPr>
      <w:rFonts w:ascii="Times New Roman" w:eastAsiaTheme="minorEastAsia" w:hAnsi="Times New Roman" w:cs="Times New Roman"/>
      <w:kern w:val="0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pPr>
      <w:widowControl w:val="0"/>
      <w:autoSpaceDE w:val="0"/>
      <w:autoSpaceDN w:val="0"/>
      <w:adjustRightInd w:val="0"/>
      <w:spacing w:before="10"/>
      <w:ind w:left="220"/>
      <w:jc w:val="left"/>
    </w:pPr>
    <w:rPr>
      <w:rFonts w:ascii="Times New Roman" w:eastAsiaTheme="minorEastAsia" w:hAnsi="Times New Roman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rPr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1"/>
    <w:qFormat/>
    <w:rPr>
      <w:rFonts w:eastAsiaTheme="minorEastAsia"/>
      <w:sz w:val="21"/>
      <w:szCs w:val="21"/>
    </w:rPr>
  </w:style>
  <w:style w:type="character" w:customStyle="1" w:styleId="BodyTextChar">
    <w:name w:val="Body Text Char"/>
    <w:basedOn w:val="DefaultParagraphFont"/>
    <w:link w:val="BodyText"/>
    <w:uiPriority w:val="1"/>
    <w:qFormat/>
    <w:rPr>
      <w:rFonts w:eastAsiaTheme="minorEastAsia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eastAsia="SimSun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eastAsia="SimSun"/>
      <w:kern w:val="2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pPr>
      <w:widowControl w:val="0"/>
      <w:autoSpaceDE w:val="0"/>
      <w:autoSpaceDN w:val="0"/>
      <w:adjustRightInd w:val="0"/>
      <w:jc w:val="left"/>
    </w:pPr>
    <w:rPr>
      <w:rFonts w:ascii="Times New Roman" w:eastAsiaTheme="minorEastAsia" w:hAnsi="Times New Roman" w:cs="Times New Roman"/>
      <w:kern w:val="0"/>
      <w:sz w:val="24"/>
      <w:szCs w:val="24"/>
    </w:rPr>
  </w:style>
  <w:style w:type="paragraph" w:customStyle="1" w:styleId="msonormal0">
    <w:name w:val="msonormal"/>
    <w:basedOn w:val="Normal"/>
    <w:qFormat/>
    <w:pPr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font0">
    <w:name w:val="font0"/>
    <w:basedOn w:val="Normal"/>
    <w:qFormat/>
    <w:pP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22"/>
      <w:szCs w:val="22"/>
    </w:rPr>
  </w:style>
  <w:style w:type="paragraph" w:customStyle="1" w:styleId="font1">
    <w:name w:val="font1"/>
    <w:basedOn w:val="Normal"/>
    <w:qFormat/>
    <w:pPr>
      <w:spacing w:before="100" w:beforeAutospacing="1" w:after="100" w:afterAutospacing="1"/>
      <w:jc w:val="left"/>
    </w:pPr>
    <w:rPr>
      <w:rFonts w:ascii="DengXian" w:eastAsia="DengXian" w:hAnsi="DengXian" w:cs="SimSun"/>
      <w:color w:val="000000"/>
      <w:kern w:val="0"/>
      <w:sz w:val="22"/>
      <w:szCs w:val="22"/>
    </w:rPr>
  </w:style>
  <w:style w:type="paragraph" w:customStyle="1" w:styleId="et2">
    <w:name w:val="et2"/>
    <w:basedOn w:val="Normal"/>
    <w:qFormat/>
    <w:pPr>
      <w:pBdr>
        <w:bottom w:val="single" w:sz="8" w:space="0" w:color="000000"/>
      </w:pBdr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et3">
    <w:name w:val="et3"/>
    <w:basedOn w:val="Normal"/>
    <w:qFormat/>
    <w:pP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et4">
    <w:name w:val="et4"/>
    <w:basedOn w:val="Normal"/>
    <w:qFormat/>
    <w:pPr>
      <w:pBdr>
        <w:bottom w:val="single" w:sz="4" w:space="0" w:color="000000"/>
      </w:pBdr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et5">
    <w:name w:val="et5"/>
    <w:basedOn w:val="Normal"/>
    <w:qFormat/>
    <w:pPr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et6">
    <w:name w:val="et6"/>
    <w:basedOn w:val="Normal"/>
    <w:qFormat/>
    <w:pPr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et7">
    <w:name w:val="et7"/>
    <w:basedOn w:val="Normal"/>
    <w:qFormat/>
    <w:pPr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et8">
    <w:name w:val="et8"/>
    <w:basedOn w:val="Normal"/>
    <w:qFormat/>
    <w:pPr>
      <w:spacing w:before="100" w:beforeAutospacing="1" w:after="100" w:afterAutospacing="1"/>
      <w:jc w:val="center"/>
    </w:pPr>
    <w:rPr>
      <w:rFonts w:ascii="SimSun" w:hAnsi="SimSun" w:cs="SimSun"/>
      <w:kern w:val="0"/>
      <w:sz w:val="24"/>
      <w:szCs w:val="24"/>
    </w:rPr>
  </w:style>
  <w:style w:type="paragraph" w:customStyle="1" w:styleId="et9">
    <w:name w:val="et9"/>
    <w:basedOn w:val="Normal"/>
    <w:qFormat/>
    <w:pPr>
      <w:pBdr>
        <w:bottom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et10">
    <w:name w:val="et10"/>
    <w:basedOn w:val="Normal"/>
    <w:qFormat/>
    <w:pPr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SimSun" w:hAnsi="SimSun" w:cs="SimSun"/>
      <w:kern w:val="0"/>
      <w:sz w:val="24"/>
      <w:szCs w:val="24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  <w:vertAlign w:val="superscript"/>
    </w:rPr>
  </w:style>
  <w:style w:type="character" w:customStyle="1" w:styleId="font01">
    <w:name w:val="font01"/>
    <w:basedOn w:val="DefaultParagraphFont"/>
    <w:qFormat/>
    <w:rPr>
      <w:rFonts w:ascii="DengXian" w:eastAsia="DengXian" w:hAnsi="DengXian" w:hint="eastAsia"/>
      <w:color w:val="000000"/>
      <w:sz w:val="22"/>
      <w:szCs w:val="22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heading 1" w:uiPriority="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Body Text" w:uiPriority="1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Keyboard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pPr>
      <w:jc w:val="both"/>
    </w:pPr>
    <w:rPr>
      <w:rFonts w:asciiTheme="minorHAnsi" w:hAnsiTheme="minorHAnsi" w:cstheme="minorBidi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1"/>
    <w:qFormat/>
    <w:pPr>
      <w:widowControl w:val="0"/>
      <w:autoSpaceDE w:val="0"/>
      <w:autoSpaceDN w:val="0"/>
      <w:adjustRightInd w:val="0"/>
      <w:spacing w:before="133"/>
      <w:ind w:left="780"/>
      <w:jc w:val="left"/>
      <w:outlineLvl w:val="0"/>
    </w:pPr>
    <w:rPr>
      <w:rFonts w:ascii="Times New Roman" w:eastAsiaTheme="minorEastAsia" w:hAnsi="Times New Roman" w:cs="Times New Roman"/>
      <w:kern w:val="0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pPr>
      <w:widowControl w:val="0"/>
      <w:autoSpaceDE w:val="0"/>
      <w:autoSpaceDN w:val="0"/>
      <w:adjustRightInd w:val="0"/>
      <w:spacing w:before="10"/>
      <w:ind w:left="220"/>
      <w:jc w:val="left"/>
    </w:pPr>
    <w:rPr>
      <w:rFonts w:ascii="Times New Roman" w:eastAsiaTheme="minorEastAsia" w:hAnsi="Times New Roman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rPr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1"/>
    <w:qFormat/>
    <w:rPr>
      <w:rFonts w:eastAsiaTheme="minorEastAsia"/>
      <w:sz w:val="21"/>
      <w:szCs w:val="21"/>
    </w:rPr>
  </w:style>
  <w:style w:type="character" w:customStyle="1" w:styleId="BodyTextChar">
    <w:name w:val="Body Text Char"/>
    <w:basedOn w:val="DefaultParagraphFont"/>
    <w:link w:val="BodyText"/>
    <w:uiPriority w:val="1"/>
    <w:qFormat/>
    <w:rPr>
      <w:rFonts w:eastAsiaTheme="minorEastAsia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eastAsia="SimSun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eastAsia="SimSun"/>
      <w:kern w:val="2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pPr>
      <w:widowControl w:val="0"/>
      <w:autoSpaceDE w:val="0"/>
      <w:autoSpaceDN w:val="0"/>
      <w:adjustRightInd w:val="0"/>
      <w:jc w:val="left"/>
    </w:pPr>
    <w:rPr>
      <w:rFonts w:ascii="Times New Roman" w:eastAsiaTheme="minorEastAsia" w:hAnsi="Times New Roman" w:cs="Times New Roman"/>
      <w:kern w:val="0"/>
      <w:sz w:val="24"/>
      <w:szCs w:val="24"/>
    </w:rPr>
  </w:style>
  <w:style w:type="paragraph" w:customStyle="1" w:styleId="msonormal0">
    <w:name w:val="msonormal"/>
    <w:basedOn w:val="Normal"/>
    <w:qFormat/>
    <w:pPr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font0">
    <w:name w:val="font0"/>
    <w:basedOn w:val="Normal"/>
    <w:qFormat/>
    <w:pP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22"/>
      <w:szCs w:val="22"/>
    </w:rPr>
  </w:style>
  <w:style w:type="paragraph" w:customStyle="1" w:styleId="font1">
    <w:name w:val="font1"/>
    <w:basedOn w:val="Normal"/>
    <w:qFormat/>
    <w:pPr>
      <w:spacing w:before="100" w:beforeAutospacing="1" w:after="100" w:afterAutospacing="1"/>
      <w:jc w:val="left"/>
    </w:pPr>
    <w:rPr>
      <w:rFonts w:ascii="DengXian" w:eastAsia="DengXian" w:hAnsi="DengXian" w:cs="SimSun"/>
      <w:color w:val="000000"/>
      <w:kern w:val="0"/>
      <w:sz w:val="22"/>
      <w:szCs w:val="22"/>
    </w:rPr>
  </w:style>
  <w:style w:type="paragraph" w:customStyle="1" w:styleId="et2">
    <w:name w:val="et2"/>
    <w:basedOn w:val="Normal"/>
    <w:qFormat/>
    <w:pPr>
      <w:pBdr>
        <w:bottom w:val="single" w:sz="8" w:space="0" w:color="000000"/>
      </w:pBdr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et3">
    <w:name w:val="et3"/>
    <w:basedOn w:val="Normal"/>
    <w:qFormat/>
    <w:pP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et4">
    <w:name w:val="et4"/>
    <w:basedOn w:val="Normal"/>
    <w:qFormat/>
    <w:pPr>
      <w:pBdr>
        <w:bottom w:val="single" w:sz="4" w:space="0" w:color="000000"/>
      </w:pBdr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et5">
    <w:name w:val="et5"/>
    <w:basedOn w:val="Normal"/>
    <w:qFormat/>
    <w:pPr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et6">
    <w:name w:val="et6"/>
    <w:basedOn w:val="Normal"/>
    <w:qFormat/>
    <w:pPr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et7">
    <w:name w:val="et7"/>
    <w:basedOn w:val="Normal"/>
    <w:qFormat/>
    <w:pPr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et8">
    <w:name w:val="et8"/>
    <w:basedOn w:val="Normal"/>
    <w:qFormat/>
    <w:pPr>
      <w:spacing w:before="100" w:beforeAutospacing="1" w:after="100" w:afterAutospacing="1"/>
      <w:jc w:val="center"/>
    </w:pPr>
    <w:rPr>
      <w:rFonts w:ascii="SimSun" w:hAnsi="SimSun" w:cs="SimSun"/>
      <w:kern w:val="0"/>
      <w:sz w:val="24"/>
      <w:szCs w:val="24"/>
    </w:rPr>
  </w:style>
  <w:style w:type="paragraph" w:customStyle="1" w:styleId="et9">
    <w:name w:val="et9"/>
    <w:basedOn w:val="Normal"/>
    <w:qFormat/>
    <w:pPr>
      <w:pBdr>
        <w:bottom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et10">
    <w:name w:val="et10"/>
    <w:basedOn w:val="Normal"/>
    <w:qFormat/>
    <w:pPr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SimSun" w:hAnsi="SimSun" w:cs="SimSun"/>
      <w:kern w:val="0"/>
      <w:sz w:val="24"/>
      <w:szCs w:val="24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  <w:vertAlign w:val="superscript"/>
    </w:rPr>
  </w:style>
  <w:style w:type="character" w:customStyle="1" w:styleId="font01">
    <w:name w:val="font01"/>
    <w:basedOn w:val="DefaultParagraphFont"/>
    <w:qFormat/>
    <w:rPr>
      <w:rFonts w:ascii="DengXian" w:eastAsia="DengXian" w:hAnsi="DengXian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87</Words>
  <Characters>930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嘉鑫 </dc:creator>
  <cp:lastModifiedBy>Prabakaran</cp:lastModifiedBy>
  <cp:revision>71</cp:revision>
  <dcterms:created xsi:type="dcterms:W3CDTF">2019-02-20T02:53:00Z</dcterms:created>
  <dcterms:modified xsi:type="dcterms:W3CDTF">2020-02-03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